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19A8" w:rsidRDefault="00E419A8" w:rsidP="00E419A8">
      <w:pPr>
        <w:rPr>
          <w:rFonts w:ascii="Times New Roman" w:hAnsi="Times New Roman" w:cs="Times New Roman"/>
          <w:sz w:val="24"/>
          <w:szCs w:val="24"/>
        </w:rPr>
      </w:pPr>
      <w:r w:rsidRPr="00F40B68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="00660151">
        <w:rPr>
          <w:rFonts w:ascii="Times New Roman" w:hAnsi="Times New Roman" w:cs="Times New Roman" w:hint="eastAsia"/>
          <w:sz w:val="24"/>
          <w:szCs w:val="24"/>
        </w:rPr>
        <w:t>T</w:t>
      </w:r>
      <w:r w:rsidRPr="00F40B68">
        <w:rPr>
          <w:rFonts w:ascii="Times New Roman" w:hAnsi="Times New Roman" w:cs="Times New Roman"/>
          <w:sz w:val="24"/>
          <w:szCs w:val="24"/>
        </w:rPr>
        <w:t>he robust and experimental samples on z-scores of individual neuropsychological tests (mea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0B68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0B68">
        <w:rPr>
          <w:rFonts w:ascii="Times New Roman" w:hAnsi="Times New Roman" w:cs="Times New Roman"/>
          <w:sz w:val="24"/>
          <w:szCs w:val="24"/>
        </w:rPr>
        <w:t>SD)</w:t>
      </w:r>
      <w:r w:rsidR="00506598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E419A8" w:rsidRPr="00F40B68" w:rsidRDefault="00E419A8" w:rsidP="00E419A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214" w:type="dxa"/>
        <w:tblInd w:w="-601" w:type="dxa"/>
        <w:tblLook w:val="04A0"/>
      </w:tblPr>
      <w:tblGrid>
        <w:gridCol w:w="2127"/>
        <w:gridCol w:w="1843"/>
        <w:gridCol w:w="1842"/>
        <w:gridCol w:w="1985"/>
        <w:gridCol w:w="1417"/>
      </w:tblGrid>
      <w:tr w:rsidR="00660151" w:rsidTr="00660151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660151" w:rsidRPr="008C3EED" w:rsidRDefault="00660151" w:rsidP="009824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660151" w:rsidRPr="00813B5F" w:rsidRDefault="00660151" w:rsidP="00660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-scores derived</w:t>
            </w:r>
            <w:r w:rsidRPr="00813B5F">
              <w:rPr>
                <w:rFonts w:ascii="Times New Roman" w:hAnsi="Times New Roman" w:cs="Times New Roman"/>
                <w:sz w:val="16"/>
                <w:szCs w:val="16"/>
              </w:rPr>
              <w:t xml:space="preserve"> MCI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n=64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660151" w:rsidRDefault="00660151" w:rsidP="00660151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-scores derived</w:t>
            </w:r>
          </w:p>
          <w:p w:rsidR="00660151" w:rsidRPr="00813B5F" w:rsidRDefault="00660151" w:rsidP="00660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n= 30+28=61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660151" w:rsidRDefault="00660151" w:rsidP="00660151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-scores derived normal</w:t>
            </w:r>
          </w:p>
          <w:p w:rsidR="00660151" w:rsidRPr="00813B5F" w:rsidRDefault="00660151" w:rsidP="00660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n=66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660151" w:rsidRPr="00813B5F" w:rsidRDefault="00660151" w:rsidP="00660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Robust normal </w:t>
            </w:r>
            <w:r w:rsidRPr="00F42C6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6</w:t>
            </w:r>
          </w:p>
        </w:tc>
      </w:tr>
      <w:tr w:rsidR="00660151" w:rsidTr="00660151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C3EED">
              <w:rPr>
                <w:rFonts w:ascii="Times New Roman" w:hAnsi="Times New Roman" w:cs="Times New Roman"/>
                <w:sz w:val="13"/>
                <w:szCs w:val="13"/>
              </w:rPr>
              <w:t>Trail Makin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：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8C3EED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.645 (5.193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.046 (2.940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0.103 (1.774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660151" w:rsidRPr="00033C09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33C09">
              <w:rPr>
                <w:rFonts w:ascii="Times New Roman" w:hAnsi="Times New Roman" w:cs="Times New Roman" w:hint="eastAsia"/>
                <w:sz w:val="13"/>
                <w:szCs w:val="13"/>
              </w:rPr>
              <w:t>-0.0569 (0.794)</w:t>
            </w:r>
          </w:p>
        </w:tc>
      </w:tr>
      <w:tr w:rsidR="00660151" w:rsidTr="0066015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C3EED">
              <w:rPr>
                <w:rFonts w:ascii="Times New Roman" w:hAnsi="Times New Roman" w:cs="Times New Roman"/>
                <w:sz w:val="13"/>
                <w:szCs w:val="13"/>
              </w:rPr>
              <w:t>Trail Makin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：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B</w:t>
            </w:r>
            <w:r w:rsidRPr="008C3EED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748 (1.46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0.0895 (0.4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0.110 (0.4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033C09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33C09">
              <w:rPr>
                <w:rFonts w:ascii="Times New Roman" w:hAnsi="Times New Roman" w:cs="Times New Roman" w:hint="eastAsia"/>
                <w:sz w:val="13"/>
                <w:szCs w:val="13"/>
              </w:rPr>
              <w:t>-0.050 (0.858)</w:t>
            </w:r>
          </w:p>
        </w:tc>
      </w:tr>
      <w:tr w:rsidR="00660151" w:rsidTr="0066015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276F36" w:rsidRDefault="00660151" w:rsidP="009824D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VLT-R: Delayed free rec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0.863 (0.8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0.675 (0.7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0.0594 (0.7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033C09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33C09">
              <w:rPr>
                <w:rFonts w:ascii="Times New Roman" w:hAnsi="Times New Roman" w:cs="Times New Roman" w:hint="eastAsia"/>
                <w:sz w:val="13"/>
                <w:szCs w:val="13"/>
              </w:rPr>
              <w:t>0.0209 (0.974)</w:t>
            </w:r>
          </w:p>
        </w:tc>
      </w:tr>
      <w:tr w:rsidR="00660151" w:rsidTr="0066015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CC4364" w:rsidRDefault="00660151" w:rsidP="009824D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VLT-R: Recogni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0.844 (1.37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0.376 (0.9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0.141 (1.1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033C09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33C09">
              <w:rPr>
                <w:rFonts w:ascii="Times New Roman" w:hAnsi="Times New Roman" w:cs="Times New Roman" w:hint="eastAsia"/>
                <w:sz w:val="13"/>
                <w:szCs w:val="13"/>
              </w:rPr>
              <w:t>0.0262 (0.960)</w:t>
            </w:r>
          </w:p>
        </w:tc>
      </w:tr>
      <w:tr w:rsidR="00660151" w:rsidTr="0066015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9824D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VLT-R: Learning slo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0.329 (0.94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0.503 (1.0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139 (0.8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033C09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33C09">
              <w:rPr>
                <w:rFonts w:ascii="Times New Roman" w:hAnsi="Times New Roman" w:cs="Times New Roman" w:hint="eastAsia"/>
                <w:sz w:val="13"/>
                <w:szCs w:val="13"/>
              </w:rPr>
              <w:t>0.0317 (0.941)</w:t>
            </w:r>
          </w:p>
        </w:tc>
      </w:tr>
      <w:tr w:rsidR="00660151" w:rsidTr="0066015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9824D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VLT-R: Intrusion err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0.128 (1.05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407 (1.0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0.221 (0.8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033C09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33C09">
              <w:rPr>
                <w:rFonts w:ascii="Times New Roman" w:hAnsi="Times New Roman" w:cs="Times New Roman" w:hint="eastAsia"/>
                <w:sz w:val="13"/>
                <w:szCs w:val="13"/>
              </w:rPr>
              <w:t>-0.0309 (0.946)</w:t>
            </w:r>
          </w:p>
        </w:tc>
      </w:tr>
      <w:tr w:rsidR="00660151" w:rsidTr="0066015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9824D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VLT-R: Retroactive inter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0.183 (1.07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0.199 (1.2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0.157 (0.5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033C09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33C09">
              <w:rPr>
                <w:rFonts w:ascii="Times New Roman" w:hAnsi="Times New Roman" w:cs="Times New Roman" w:hint="eastAsia"/>
                <w:sz w:val="13"/>
                <w:szCs w:val="13"/>
              </w:rPr>
              <w:t>0.023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</w:t>
            </w:r>
            <w:r w:rsidRPr="00033C09">
              <w:rPr>
                <w:rFonts w:ascii="Times New Roman" w:hAnsi="Times New Roman" w:cs="Times New Roman" w:hint="eastAsia"/>
                <w:sz w:val="13"/>
                <w:szCs w:val="13"/>
              </w:rPr>
              <w:t>0.964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</w:tr>
      <w:tr w:rsidR="00660151" w:rsidTr="0066015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60151" w:rsidRDefault="00660151" w:rsidP="009824D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Boston Naming Test Total Scor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1.247 (1.54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0.516 (1.1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0.211 (0.9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033C09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33C09">
              <w:rPr>
                <w:rFonts w:ascii="Times New Roman" w:hAnsi="Times New Roman" w:cs="Times New Roman" w:hint="eastAsia"/>
                <w:sz w:val="13"/>
                <w:szCs w:val="13"/>
              </w:rPr>
              <w:t>0.053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</w:t>
            </w:r>
            <w:r w:rsidRPr="00033C09">
              <w:rPr>
                <w:rFonts w:ascii="Times New Roman" w:hAnsi="Times New Roman" w:cs="Times New Roman" w:hint="eastAsia"/>
                <w:sz w:val="13"/>
                <w:szCs w:val="13"/>
              </w:rPr>
              <w:t>0.797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</w:tr>
      <w:tr w:rsidR="00660151" w:rsidTr="0066015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60151" w:rsidRDefault="00660151" w:rsidP="0066015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Animal Fluency total scor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0.975 (0.75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0.536 (0.7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0.128 (0.7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033C09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33C09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204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033C09">
              <w:rPr>
                <w:rFonts w:ascii="Times New Roman" w:hAnsi="Times New Roman" w:cs="Times New Roman" w:hint="eastAsia"/>
                <w:sz w:val="13"/>
                <w:szCs w:val="13"/>
              </w:rPr>
              <w:t>0.975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</w:tr>
      <w:tr w:rsidR="00660151" w:rsidTr="0066015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60151" w:rsidRDefault="00660151" w:rsidP="009824D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Digit Span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Forward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Total Tria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0.734 (1.24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0.367 (0.9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0.231 (1.2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033C09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33C09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36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033C09">
              <w:rPr>
                <w:rFonts w:ascii="Times New Roman" w:hAnsi="Times New Roman" w:cs="Times New Roman" w:hint="eastAsia"/>
                <w:sz w:val="13"/>
                <w:szCs w:val="13"/>
              </w:rPr>
              <w:t>0.925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</w:tr>
      <w:tr w:rsidR="00660151" w:rsidTr="0066015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60151" w:rsidRDefault="00660151" w:rsidP="009824D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Digit Span-Back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ward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Total Tria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0.514 (1.12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0.226 (0.9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0.032 (1.2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0151" w:rsidRPr="00033C09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33C09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179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033C09">
              <w:rPr>
                <w:rFonts w:ascii="Times New Roman" w:hAnsi="Times New Roman" w:cs="Times New Roman" w:hint="eastAsia"/>
                <w:sz w:val="13"/>
                <w:szCs w:val="13"/>
              </w:rPr>
              <w:t>0.98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</w:tr>
      <w:tr w:rsidR="00660151" w:rsidRPr="00662C3C" w:rsidTr="00660151"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660151" w:rsidRDefault="00660151" w:rsidP="0066015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WAIS Digit Symbol Total Items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0.806 (1.226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0.301 (0.789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660151" w:rsidRPr="008C3EED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0.082 (1.15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660151" w:rsidRPr="00033C09" w:rsidRDefault="00660151" w:rsidP="0066015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33C09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0180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033C09">
              <w:rPr>
                <w:rFonts w:ascii="Times New Roman" w:hAnsi="Times New Roman" w:cs="Times New Roman" w:hint="eastAsia"/>
                <w:sz w:val="13"/>
                <w:szCs w:val="13"/>
              </w:rPr>
              <w:t>0.98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</w:tr>
    </w:tbl>
    <w:p w:rsidR="0005152B" w:rsidRDefault="0005152B" w:rsidP="0005152B">
      <w:r>
        <w:rPr>
          <w:rFonts w:hint="eastAsia"/>
        </w:rPr>
        <w:t>n= Number of subjects with data; SD= standard deviation</w:t>
      </w:r>
    </w:p>
    <w:p w:rsidR="0005152B" w:rsidRPr="00D530C8" w:rsidRDefault="0005152B" w:rsidP="0005152B"/>
    <w:p w:rsidR="00DC7374" w:rsidRPr="0005152B" w:rsidRDefault="00DC7374"/>
    <w:sectPr w:rsidR="00DC7374" w:rsidRPr="0005152B" w:rsidSect="00DC73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583F" w:rsidRDefault="0067583F" w:rsidP="00F42C61">
      <w:r>
        <w:separator/>
      </w:r>
    </w:p>
  </w:endnote>
  <w:endnote w:type="continuationSeparator" w:id="0">
    <w:p w:rsidR="0067583F" w:rsidRDefault="0067583F" w:rsidP="00F42C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583F" w:rsidRDefault="0067583F" w:rsidP="00F42C61">
      <w:r>
        <w:separator/>
      </w:r>
    </w:p>
  </w:footnote>
  <w:footnote w:type="continuationSeparator" w:id="0">
    <w:p w:rsidR="0067583F" w:rsidRDefault="0067583F" w:rsidP="00F42C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5152B"/>
    <w:rsid w:val="0005152B"/>
    <w:rsid w:val="001447E8"/>
    <w:rsid w:val="00293F4B"/>
    <w:rsid w:val="003438E3"/>
    <w:rsid w:val="003D18E8"/>
    <w:rsid w:val="004A44C4"/>
    <w:rsid w:val="00506598"/>
    <w:rsid w:val="00660151"/>
    <w:rsid w:val="0067583F"/>
    <w:rsid w:val="00810866"/>
    <w:rsid w:val="009F3FFF"/>
    <w:rsid w:val="00A448EA"/>
    <w:rsid w:val="00BA7AB7"/>
    <w:rsid w:val="00DC7374"/>
    <w:rsid w:val="00E419A8"/>
    <w:rsid w:val="00F42C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15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515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F42C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42C61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42C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42C6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0</Words>
  <Characters>1140</Characters>
  <Application>Microsoft Office Word</Application>
  <DocSecurity>0</DocSecurity>
  <Lines>9</Lines>
  <Paragraphs>2</Paragraphs>
  <ScaleCrop>false</ScaleCrop>
  <Company>Microsoft</Company>
  <LinksUpToDate>false</LinksUpToDate>
  <CharactersWithSpaces>1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c</dc:creator>
  <cp:lastModifiedBy>dbc</cp:lastModifiedBy>
  <cp:revision>2</cp:revision>
  <dcterms:created xsi:type="dcterms:W3CDTF">2020-05-27T06:07:00Z</dcterms:created>
  <dcterms:modified xsi:type="dcterms:W3CDTF">2020-05-27T06:07:00Z</dcterms:modified>
</cp:coreProperties>
</file>